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AD34A" w14:textId="79B5A25B" w:rsidR="00D96870" w:rsidRPr="008E12F4" w:rsidRDefault="00D96870" w:rsidP="00D96870">
      <w:pPr>
        <w:pStyle w:val="Caption"/>
        <w:keepNext/>
        <w:rPr>
          <w:rFonts w:ascii="Arial" w:hAnsi="Arial" w:cs="Arial"/>
          <w:i w:val="0"/>
          <w:iCs w:val="0"/>
          <w:color w:val="000000" w:themeColor="text1"/>
        </w:rPr>
      </w:pPr>
      <w:r>
        <w:rPr>
          <w:rFonts w:ascii="Arial" w:hAnsi="Arial" w:cs="Arial"/>
          <w:i w:val="0"/>
          <w:iCs w:val="0"/>
          <w:color w:val="000000" w:themeColor="text1"/>
        </w:rPr>
        <w:t xml:space="preserve">Supplemental </w:t>
      </w:r>
      <w:r w:rsidRPr="00D96870">
        <w:rPr>
          <w:rFonts w:ascii="Arial" w:hAnsi="Arial" w:cs="Arial"/>
          <w:i w:val="0"/>
          <w:iCs w:val="0"/>
          <w:color w:val="000000" w:themeColor="text1"/>
        </w:rPr>
        <w:t xml:space="preserve">Table </w:t>
      </w:r>
      <w:r w:rsidR="005B0B47">
        <w:rPr>
          <w:rFonts w:ascii="Arial" w:hAnsi="Arial" w:cs="Arial"/>
          <w:i w:val="0"/>
          <w:iCs w:val="0"/>
          <w:color w:val="000000" w:themeColor="text1"/>
        </w:rPr>
        <w:t>4</w:t>
      </w:r>
      <w:r>
        <w:rPr>
          <w:rFonts w:ascii="Arial" w:hAnsi="Arial" w:cs="Arial"/>
          <w:i w:val="0"/>
          <w:iCs w:val="0"/>
          <w:color w:val="000000" w:themeColor="text1"/>
        </w:rPr>
        <w:t xml:space="preserve">. Anthropometric data, heart rate and blood pressure, pulse wave analysis, cardiopulmonary exercise testing, maximum handgrip strength/ body mass, physical activity questionnaire, and echocardiographic data for athletes performing endurance and power type of sports. </w:t>
      </w:r>
    </w:p>
    <w:p w14:paraId="43949D20" w14:textId="4988A3DC" w:rsidR="00D96870" w:rsidRPr="00D96870" w:rsidRDefault="00D96870" w:rsidP="00D96870">
      <w:pPr>
        <w:pStyle w:val="Caption"/>
        <w:keepNext/>
        <w:rPr>
          <w:rFonts w:ascii="Arial" w:hAnsi="Arial" w:cs="Arial"/>
          <w:i w:val="0"/>
          <w:iCs w:val="0"/>
          <w:color w:val="000000" w:themeColor="text1"/>
        </w:rPr>
      </w:pPr>
    </w:p>
    <w:tbl>
      <w:tblPr>
        <w:tblW w:w="8452" w:type="dxa"/>
        <w:tblLook w:val="04A0" w:firstRow="1" w:lastRow="0" w:firstColumn="1" w:lastColumn="0" w:noHBand="0" w:noVBand="1"/>
      </w:tblPr>
      <w:tblGrid>
        <w:gridCol w:w="2980"/>
        <w:gridCol w:w="500"/>
        <w:gridCol w:w="706"/>
        <w:gridCol w:w="304"/>
        <w:gridCol w:w="706"/>
        <w:gridCol w:w="560"/>
        <w:gridCol w:w="706"/>
        <w:gridCol w:w="304"/>
        <w:gridCol w:w="706"/>
        <w:gridCol w:w="980"/>
      </w:tblGrid>
      <w:tr w:rsidR="003F42D8" w:rsidRPr="003F42D8" w14:paraId="448F3C7F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647B" w14:textId="77777777" w:rsidR="003F42D8" w:rsidRPr="003F42D8" w:rsidRDefault="003F42D8" w:rsidP="003F42D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nthropometry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AC97A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44D4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endurance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D6E6F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3DA3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ow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8195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-value</w:t>
            </w:r>
          </w:p>
        </w:tc>
      </w:tr>
      <w:tr w:rsidR="003F42D8" w:rsidRPr="003F42D8" w14:paraId="218819EC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0A848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4AB53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7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D487A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mean ± SD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22212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7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1FDC2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mean ± S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0C090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3F42D8" w:rsidRPr="003F42D8" w14:paraId="387F9620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42C1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8E605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03B1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67C7" w14:textId="77777777" w:rsidR="003F42D8" w:rsidRPr="003F42D8" w:rsidRDefault="003F42D8" w:rsidP="003F42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2C43" w14:textId="77777777" w:rsidR="003F42D8" w:rsidRPr="003F42D8" w:rsidRDefault="003F42D8" w:rsidP="003F42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BE08D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75BC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9872" w14:textId="77777777" w:rsidR="003F42D8" w:rsidRPr="003F42D8" w:rsidRDefault="003F42D8" w:rsidP="003F42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1D83" w14:textId="77777777" w:rsidR="003F42D8" w:rsidRPr="003F42D8" w:rsidRDefault="003F42D8" w:rsidP="003F42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0B1A" w14:textId="77777777" w:rsidR="003F42D8" w:rsidRPr="003F42D8" w:rsidRDefault="003F42D8" w:rsidP="003F42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F42D8" w:rsidRPr="003F42D8" w14:paraId="1E05ECD9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0D83" w14:textId="77777777" w:rsidR="003F42D8" w:rsidRPr="003F42D8" w:rsidRDefault="003F42D8" w:rsidP="003F42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ge [years]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623CC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80E59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.4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1984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EA4BC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83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29A96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1419D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.6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E4B3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87780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467C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481</w:t>
            </w:r>
          </w:p>
        </w:tc>
      </w:tr>
      <w:tr w:rsidR="003F42D8" w:rsidRPr="003F42D8" w14:paraId="44A850AE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0697" w14:textId="77777777" w:rsidR="003F42D8" w:rsidRPr="003F42D8" w:rsidRDefault="003F42D8" w:rsidP="003F42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ody height [cm]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5ACD1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39F38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5.9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2A9E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FD23A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.77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0EB4F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039CC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5.5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29F0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3CC6E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.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758C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852</w:t>
            </w:r>
          </w:p>
        </w:tc>
      </w:tr>
      <w:tr w:rsidR="003F42D8" w:rsidRPr="003F42D8" w14:paraId="7F4946F6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EE5E" w14:textId="77777777" w:rsidR="003F42D8" w:rsidRPr="003F42D8" w:rsidRDefault="003F42D8" w:rsidP="003F42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ody height z-score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446BF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AC282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ED1E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93CFD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58C61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7303E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2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8D8B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CF13B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0ED7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.015</w:t>
            </w:r>
          </w:p>
        </w:tc>
      </w:tr>
      <w:tr w:rsidR="003F42D8" w:rsidRPr="003F42D8" w14:paraId="0F60DA92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4B0C" w14:textId="77777777" w:rsidR="003F42D8" w:rsidRPr="003F42D8" w:rsidRDefault="003F42D8" w:rsidP="003F42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ody mass [kg]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FD29E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FC746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6.2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9408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7DB50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.88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54ED3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DC86B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7.6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B3EC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932BC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.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3383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617</w:t>
            </w:r>
          </w:p>
        </w:tc>
      </w:tr>
      <w:tr w:rsidR="003F42D8" w:rsidRPr="003F42D8" w14:paraId="6A3531B3" w14:textId="77777777" w:rsidTr="00D96870">
        <w:trPr>
          <w:trHeight w:val="2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CC70" w14:textId="77777777" w:rsidR="003F42D8" w:rsidRPr="003F42D8" w:rsidRDefault="003F42D8" w:rsidP="003F42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MI [kg/m</w:t>
            </w:r>
            <w:r w:rsidRPr="003F42D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3F42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89D68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B8BE1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.1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FC32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4F29C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85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C52D2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1F769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.7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6F07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9515D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0CF6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504</w:t>
            </w:r>
          </w:p>
        </w:tc>
      </w:tr>
      <w:tr w:rsidR="003F42D8" w:rsidRPr="003F42D8" w14:paraId="0BA5C174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954B" w14:textId="77777777" w:rsidR="003F42D8" w:rsidRPr="003F42D8" w:rsidRDefault="003F42D8" w:rsidP="003F42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MI z-score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C1BFD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A8629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B726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40824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93708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0DB3D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88E0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AF1C9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81E2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351</w:t>
            </w:r>
          </w:p>
        </w:tc>
      </w:tr>
      <w:tr w:rsidR="003F42D8" w:rsidRPr="003F42D8" w14:paraId="21186192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267A" w14:textId="77777777" w:rsidR="003F42D8" w:rsidRPr="003F42D8" w:rsidRDefault="003F42D8" w:rsidP="003F42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HR z-score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FFE05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0EEA5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2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E7E9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0C9C9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9EC54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C10DC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3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8031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5C174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36F7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686</w:t>
            </w:r>
          </w:p>
        </w:tc>
      </w:tr>
      <w:tr w:rsidR="003F42D8" w:rsidRPr="003F42D8" w14:paraId="1A4FB9B1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EE96" w14:textId="77777777" w:rsidR="003F42D8" w:rsidRPr="003F42D8" w:rsidRDefault="003F42D8" w:rsidP="003F42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F42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HtR</w:t>
            </w:r>
            <w:proofErr w:type="spellEnd"/>
            <w:r w:rsidRPr="003F42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z-score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4D472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6FF17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3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01ED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7C281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DADCB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14A46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2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06EC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534A6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7E87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390</w:t>
            </w:r>
          </w:p>
        </w:tc>
      </w:tr>
      <w:tr w:rsidR="003F42D8" w:rsidRPr="003F42D8" w14:paraId="689C2A27" w14:textId="77777777" w:rsidTr="00D96870">
        <w:trPr>
          <w:trHeight w:val="2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7B10" w14:textId="77777777" w:rsidR="003F42D8" w:rsidRPr="003F42D8" w:rsidRDefault="003F42D8" w:rsidP="003F42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SA [m</w:t>
            </w:r>
            <w:r w:rsidRPr="003F42D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3F42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504C1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44858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6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FE7B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A9C76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1244B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A51BF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6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FA02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9EEAD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356C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744</w:t>
            </w:r>
          </w:p>
        </w:tc>
      </w:tr>
      <w:tr w:rsidR="003F42D8" w:rsidRPr="003F42D8" w14:paraId="570C4CEC" w14:textId="77777777" w:rsidTr="00D96870">
        <w:trPr>
          <w:trHeight w:val="240"/>
        </w:trPr>
        <w:tc>
          <w:tcPr>
            <w:tcW w:w="2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A03AB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B875E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50F97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40A2A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6E645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CA608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A46E4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E6555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232CF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43399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3F42D8" w:rsidRPr="003F42D8" w14:paraId="753F5C73" w14:textId="77777777" w:rsidTr="00D96870">
        <w:trPr>
          <w:trHeight w:val="24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D97F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795DC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DFA8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F57D" w14:textId="77777777" w:rsidR="003F42D8" w:rsidRPr="003F42D8" w:rsidRDefault="003F42D8" w:rsidP="003F42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A4DD" w14:textId="77777777" w:rsidR="003F42D8" w:rsidRPr="003F42D8" w:rsidRDefault="003F42D8" w:rsidP="003F42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B6DB4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6DCD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4263" w14:textId="77777777" w:rsidR="003F42D8" w:rsidRPr="003F42D8" w:rsidRDefault="003F42D8" w:rsidP="003F42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C5F9" w14:textId="77777777" w:rsidR="003F42D8" w:rsidRPr="003F42D8" w:rsidRDefault="003F42D8" w:rsidP="003F42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E4F4" w14:textId="77777777" w:rsidR="003F42D8" w:rsidRPr="003F42D8" w:rsidRDefault="003F42D8" w:rsidP="003F42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F42D8" w:rsidRPr="003F42D8" w14:paraId="78E176CB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92B4" w14:textId="77777777" w:rsidR="003F42D8" w:rsidRPr="003F42D8" w:rsidRDefault="003F42D8" w:rsidP="003F42D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Heart rate and blood pressure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ABEA8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26DE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endurance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D0BCF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D306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ow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6A51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-value</w:t>
            </w:r>
          </w:p>
        </w:tc>
      </w:tr>
      <w:tr w:rsidR="003F42D8" w:rsidRPr="003F42D8" w14:paraId="0DD43FD3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753FC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DEFB2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7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150F5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mean ± SD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BCA46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7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BE8A0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mean ± S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80C15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3F42D8" w:rsidRPr="003F42D8" w14:paraId="0A4FFDA0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2BFD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15471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2A20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D482" w14:textId="77777777" w:rsidR="003F42D8" w:rsidRPr="003F42D8" w:rsidRDefault="003F42D8" w:rsidP="003F42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529F" w14:textId="77777777" w:rsidR="003F42D8" w:rsidRPr="003F42D8" w:rsidRDefault="003F42D8" w:rsidP="003F42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07DF8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75A0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4F80" w14:textId="77777777" w:rsidR="003F42D8" w:rsidRPr="003F42D8" w:rsidRDefault="003F42D8" w:rsidP="003F42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82D9" w14:textId="77777777" w:rsidR="003F42D8" w:rsidRPr="003F42D8" w:rsidRDefault="003F42D8" w:rsidP="003F42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6BCA" w14:textId="77777777" w:rsidR="003F42D8" w:rsidRPr="003F42D8" w:rsidRDefault="003F42D8" w:rsidP="003F42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F42D8" w:rsidRPr="003F42D8" w14:paraId="7FC071CA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A36A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R [1/min]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6ED80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23918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6.0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0F48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81486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.2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82A93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637B2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8.5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8FE3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3EAB4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E350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310</w:t>
            </w:r>
          </w:p>
        </w:tc>
      </w:tr>
      <w:tr w:rsidR="003F42D8" w:rsidRPr="003F42D8" w14:paraId="27440791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4ACC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BP [mmHg]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423B1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9FDE4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5.0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DD54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0E6FC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.92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A3AF8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52BD0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8.5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9DBC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60099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.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DC79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092</w:t>
            </w:r>
          </w:p>
        </w:tc>
      </w:tr>
      <w:tr w:rsidR="003F42D8" w:rsidRPr="003F42D8" w14:paraId="496D37C1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1805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BP z-score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D698E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7629A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64A4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7D859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3900B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9DB4C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E2A0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9033E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49AD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091</w:t>
            </w:r>
          </w:p>
        </w:tc>
      </w:tr>
      <w:tr w:rsidR="003F42D8" w:rsidRPr="003F42D8" w14:paraId="6581F001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D302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BP [mmHg]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BE326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5E02D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2.0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011A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5372E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8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2DFE9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4E5C2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6.0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FD79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ED510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92F0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.006</w:t>
            </w:r>
          </w:p>
        </w:tc>
      </w:tr>
      <w:tr w:rsidR="003F42D8" w:rsidRPr="003F42D8" w14:paraId="464ECAF5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4901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BP z-score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A81C2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0B383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8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7FBC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80C4B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C472E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37072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0.2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C337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71448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FF60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.007</w:t>
            </w:r>
          </w:p>
        </w:tc>
      </w:tr>
      <w:tr w:rsidR="003F42D8" w:rsidRPr="003F42D8" w14:paraId="4A5627E1" w14:textId="77777777" w:rsidTr="00D96870">
        <w:trPr>
          <w:trHeight w:val="240"/>
        </w:trPr>
        <w:tc>
          <w:tcPr>
            <w:tcW w:w="2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D04F9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4BAD7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0CA02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28AF7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9F036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11038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834EB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30FE2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53C52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81338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3F42D8" w:rsidRPr="003F42D8" w14:paraId="036B3DDA" w14:textId="77777777" w:rsidTr="00D96870">
        <w:trPr>
          <w:trHeight w:val="24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C917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355D6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F4D1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DC5B" w14:textId="77777777" w:rsidR="003F42D8" w:rsidRPr="003F42D8" w:rsidRDefault="003F42D8" w:rsidP="003F42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4E26" w14:textId="77777777" w:rsidR="003F42D8" w:rsidRPr="003F42D8" w:rsidRDefault="003F42D8" w:rsidP="003F42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8DF66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0C7E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1FB4" w14:textId="77777777" w:rsidR="003F42D8" w:rsidRPr="003F42D8" w:rsidRDefault="003F42D8" w:rsidP="003F42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313E" w14:textId="77777777" w:rsidR="003F42D8" w:rsidRPr="003F42D8" w:rsidRDefault="003F42D8" w:rsidP="003F42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E872" w14:textId="77777777" w:rsidR="003F42D8" w:rsidRPr="003F42D8" w:rsidRDefault="003F42D8" w:rsidP="003F42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F42D8" w:rsidRPr="003F42D8" w14:paraId="0EB1F5B7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7EE8" w14:textId="77777777" w:rsidR="003F42D8" w:rsidRPr="003F42D8" w:rsidRDefault="003F42D8" w:rsidP="003F42D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ulse wave analysis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1524A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A9B6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endurance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19A3C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D7F3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ow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4B55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-value</w:t>
            </w:r>
          </w:p>
        </w:tc>
      </w:tr>
      <w:tr w:rsidR="003F42D8" w:rsidRPr="003F42D8" w14:paraId="6CC96BF9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C2E71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E9166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7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CC28F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mean ± SD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0ACE3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7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53823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mean ± S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76EFC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3F42D8" w:rsidRPr="003F42D8" w14:paraId="32ECB4C7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12AA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8CA1D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A9E1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F36E" w14:textId="77777777" w:rsidR="003F42D8" w:rsidRPr="003F42D8" w:rsidRDefault="003F42D8" w:rsidP="003F42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A2DF" w14:textId="77777777" w:rsidR="003F42D8" w:rsidRPr="003F42D8" w:rsidRDefault="003F42D8" w:rsidP="003F42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F0BAC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83F9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D408" w14:textId="77777777" w:rsidR="003F42D8" w:rsidRPr="003F42D8" w:rsidRDefault="003F42D8" w:rsidP="003F42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F1F3" w14:textId="77777777" w:rsidR="003F42D8" w:rsidRPr="003F42D8" w:rsidRDefault="003F42D8" w:rsidP="003F42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D637" w14:textId="77777777" w:rsidR="003F42D8" w:rsidRPr="003F42D8" w:rsidRDefault="003F42D8" w:rsidP="003F42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F42D8" w:rsidRPr="003F42D8" w14:paraId="03D82BFE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03FE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WV [m/s]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60EF9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94F48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8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5B6A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6DEAD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985A2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8A28B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9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90BB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D0E6E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6A28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168</w:t>
            </w:r>
          </w:p>
        </w:tc>
      </w:tr>
      <w:tr w:rsidR="003F42D8" w:rsidRPr="003F42D8" w14:paraId="3B1EA0B1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703D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WV z-score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A9A25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849F1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8DD9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39BDE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8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F6BEA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BC8CC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1D50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872C9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5201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512</w:t>
            </w:r>
          </w:p>
        </w:tc>
      </w:tr>
      <w:tr w:rsidR="003F42D8" w:rsidRPr="003F42D8" w14:paraId="29494D47" w14:textId="77777777" w:rsidTr="00D96870">
        <w:trPr>
          <w:trHeight w:val="24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078636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SBP</w:t>
            </w:r>
            <w:proofErr w:type="spellEnd"/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[mmHg]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48C46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63E4A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3.5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3CBB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68CFB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.04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B3D42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9D46C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7.6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015A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B87D0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.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1BE7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086</w:t>
            </w:r>
          </w:p>
        </w:tc>
      </w:tr>
      <w:tr w:rsidR="003F42D8" w:rsidRPr="003F42D8" w14:paraId="263F199D" w14:textId="77777777" w:rsidTr="00D96870">
        <w:trPr>
          <w:trHeight w:val="24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666E5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SBP</w:t>
            </w:r>
            <w:proofErr w:type="spellEnd"/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z-score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651AE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86F07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522E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5AB9D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59E71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C5149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174B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54D71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E6E7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182</w:t>
            </w:r>
          </w:p>
        </w:tc>
      </w:tr>
      <w:tr w:rsidR="003F42D8" w:rsidRPr="003F42D8" w14:paraId="31E75B78" w14:textId="77777777" w:rsidTr="00D96870">
        <w:trPr>
          <w:trHeight w:val="240"/>
        </w:trPr>
        <w:tc>
          <w:tcPr>
            <w:tcW w:w="2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672E0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1E939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CEE20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800DD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603D1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D2120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C84F2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4F3DB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BFE63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AF00A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3F42D8" w:rsidRPr="003F42D8" w14:paraId="6B8BFDED" w14:textId="77777777" w:rsidTr="00D96870">
        <w:trPr>
          <w:trHeight w:val="24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C80A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2D902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1677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ACEB" w14:textId="77777777" w:rsidR="003F42D8" w:rsidRPr="003F42D8" w:rsidRDefault="003F42D8" w:rsidP="003F42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9D79" w14:textId="77777777" w:rsidR="003F42D8" w:rsidRPr="003F42D8" w:rsidRDefault="003F42D8" w:rsidP="003F42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9E63A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0C8B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29A8" w14:textId="77777777" w:rsidR="003F42D8" w:rsidRPr="003F42D8" w:rsidRDefault="003F42D8" w:rsidP="003F42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E0ED" w14:textId="77777777" w:rsidR="003F42D8" w:rsidRPr="003F42D8" w:rsidRDefault="003F42D8" w:rsidP="003F42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EE91" w14:textId="77777777" w:rsidR="003F42D8" w:rsidRPr="003F42D8" w:rsidRDefault="003F42D8" w:rsidP="003F42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F42D8" w:rsidRPr="003F42D8" w14:paraId="1ECFA856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5159" w14:textId="77777777" w:rsidR="003F42D8" w:rsidRPr="003F42D8" w:rsidRDefault="003F42D8" w:rsidP="003F42D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2D transthoracic echocardiography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2C509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ADEF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endurance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65E20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C338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ow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3420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-value</w:t>
            </w:r>
          </w:p>
        </w:tc>
      </w:tr>
      <w:tr w:rsidR="003F42D8" w:rsidRPr="003F42D8" w14:paraId="041C7991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9B69F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FC143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7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5F677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mean ± SD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D05E1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7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749A0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mean ± S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06481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3F42D8" w:rsidRPr="003F42D8" w14:paraId="4B4B3311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54D7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3998B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3061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CCA2" w14:textId="77777777" w:rsidR="003F42D8" w:rsidRPr="003F42D8" w:rsidRDefault="003F42D8" w:rsidP="003F42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4310" w14:textId="77777777" w:rsidR="003F42D8" w:rsidRPr="003F42D8" w:rsidRDefault="003F42D8" w:rsidP="003F42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E78FA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098D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5471" w14:textId="77777777" w:rsidR="003F42D8" w:rsidRPr="003F42D8" w:rsidRDefault="003F42D8" w:rsidP="003F42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544F" w14:textId="77777777" w:rsidR="003F42D8" w:rsidRPr="003F42D8" w:rsidRDefault="003F42D8" w:rsidP="003F42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2BB3" w14:textId="77777777" w:rsidR="003F42D8" w:rsidRPr="003F42D8" w:rsidRDefault="003F42D8" w:rsidP="003F42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F42D8" w:rsidRPr="003F42D8" w14:paraId="6521806B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E021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F [%]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D1A5E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973D2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6.5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19CE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3B77F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74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35DCC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25312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5.2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ABF7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6CEB6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0DDC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256</w:t>
            </w:r>
          </w:p>
        </w:tc>
      </w:tr>
      <w:tr w:rsidR="003F42D8" w:rsidRPr="003F42D8" w14:paraId="2A06FC53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7E5C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S [%]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46211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30D6D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7.0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F3FA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A8E71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46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76FF9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F8517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5.8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90E9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0EE0D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0D10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215</w:t>
            </w:r>
          </w:p>
        </w:tc>
      </w:tr>
      <w:tr w:rsidR="003F42D8" w:rsidRPr="003F42D8" w14:paraId="2E8FC550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CA00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VIDd</w:t>
            </w:r>
            <w:proofErr w:type="spellEnd"/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[mm]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457A3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2E8CD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.4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B91F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F9A08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76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4DF20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0ADA2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.0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05FA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C37C4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1BEB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670</w:t>
            </w:r>
          </w:p>
        </w:tc>
      </w:tr>
      <w:tr w:rsidR="003F42D8" w:rsidRPr="003F42D8" w14:paraId="61225729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57B7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VIDd</w:t>
            </w:r>
            <w:proofErr w:type="spellEnd"/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z-score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EF686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453DC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0F50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25B96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05626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59C51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7EDB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17092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8926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319</w:t>
            </w:r>
          </w:p>
        </w:tc>
      </w:tr>
      <w:tr w:rsidR="003F42D8" w:rsidRPr="003F42D8" w14:paraId="5068CCCD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B05C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VIDs [mm]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8ABE9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7F876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.5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B982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0869E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09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945CC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77A41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.7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CC9B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B2A9A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3D0B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873</w:t>
            </w:r>
          </w:p>
        </w:tc>
      </w:tr>
      <w:tr w:rsidR="003F42D8" w:rsidRPr="003F42D8" w14:paraId="48058DBA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AD69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VIDs z-score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A864A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E82FF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60BA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FB596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5F230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90C35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0EE4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61F29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5C09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963</w:t>
            </w:r>
          </w:p>
        </w:tc>
      </w:tr>
      <w:tr w:rsidR="003F42D8" w:rsidRPr="003F42D8" w14:paraId="1D46ED17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E4DA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VSd</w:t>
            </w:r>
            <w:proofErr w:type="spellEnd"/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[mm]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A2F39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2881C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4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4AF3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42FA2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45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42E26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B288C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5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33F1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8570F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8EE6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769</w:t>
            </w:r>
          </w:p>
        </w:tc>
      </w:tr>
      <w:tr w:rsidR="003F42D8" w:rsidRPr="003F42D8" w14:paraId="4A126F6E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5589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VSd</w:t>
            </w:r>
            <w:proofErr w:type="spellEnd"/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z-score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83BDE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D77FC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CB33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03665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3BCD9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0A9EC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9B74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F6704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CEEE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721</w:t>
            </w:r>
          </w:p>
        </w:tc>
      </w:tr>
      <w:tr w:rsidR="003F42D8" w:rsidRPr="003F42D8" w14:paraId="2ECCDB07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A92D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VPWd</w:t>
            </w:r>
            <w:proofErr w:type="spellEnd"/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[mm]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BF17F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C8049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8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409D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5CDE9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91553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3D50A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2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A9D7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06256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7728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238</w:t>
            </w:r>
          </w:p>
        </w:tc>
      </w:tr>
      <w:tr w:rsidR="003F42D8" w:rsidRPr="003F42D8" w14:paraId="7F31694A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5671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VPWd</w:t>
            </w:r>
            <w:proofErr w:type="spellEnd"/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z-score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FE32F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B7820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30F4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EC580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B9691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C2C12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5786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1973B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8D52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159</w:t>
            </w:r>
          </w:p>
        </w:tc>
      </w:tr>
      <w:tr w:rsidR="003F42D8" w:rsidRPr="003F42D8" w14:paraId="655EC31E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284E" w14:textId="5FB99F5B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lative wall thickness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40BE2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8A4E1" w14:textId="0B3EAFE8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4C64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16D87" w14:textId="69602FF2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754F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84A6A" w14:textId="16F12EAF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B8DF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02038" w14:textId="5D884AD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030B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128</w:t>
            </w:r>
          </w:p>
        </w:tc>
      </w:tr>
      <w:tr w:rsidR="003F42D8" w:rsidRPr="003F42D8" w14:paraId="495A1A65" w14:textId="77777777" w:rsidTr="00D96870">
        <w:trPr>
          <w:trHeight w:val="2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3521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VM/ BSA [g/m</w:t>
            </w:r>
            <w:r w:rsidRPr="003F42D8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2</w:t>
            </w: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32E06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9598D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9.1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20A2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9B95A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1.6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864A6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9FB8F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0.3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9330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F640B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5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B80A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864</w:t>
            </w:r>
          </w:p>
        </w:tc>
      </w:tr>
      <w:tr w:rsidR="003F42D8" w:rsidRPr="003F42D8" w14:paraId="0D1A076C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6877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VM/ body height [g/m]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B538E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13C83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0.5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43D6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61ED7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.8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9FD7E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E8705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4.5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7FCB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95256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5.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7194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451</w:t>
            </w:r>
          </w:p>
        </w:tc>
      </w:tr>
      <w:tr w:rsidR="003F42D8" w:rsidRPr="003F42D8" w14:paraId="6B047711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66BE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/A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15CD0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296F0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8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6D4D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EDD0B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05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2C012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F3A8B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1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D5B0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3B00E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F13C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.014</w:t>
            </w:r>
          </w:p>
        </w:tc>
      </w:tr>
      <w:tr w:rsidR="003F42D8" w:rsidRPr="003F42D8" w14:paraId="2C8AEBF5" w14:textId="77777777" w:rsidTr="00D96870">
        <w:trPr>
          <w:trHeight w:val="240"/>
        </w:trPr>
        <w:tc>
          <w:tcPr>
            <w:tcW w:w="2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8B313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AA8F5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09CAB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7018B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31EE5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4F229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AE6DD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76934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BBD38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6D234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3F42D8" w:rsidRPr="003F42D8" w14:paraId="245B84A4" w14:textId="77777777" w:rsidTr="00D96870">
        <w:trPr>
          <w:trHeight w:val="24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F263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1BEBF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65C0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51B7" w14:textId="77777777" w:rsidR="003F42D8" w:rsidRPr="003F42D8" w:rsidRDefault="003F42D8" w:rsidP="003F42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A096" w14:textId="77777777" w:rsidR="003F42D8" w:rsidRPr="003F42D8" w:rsidRDefault="003F42D8" w:rsidP="003F42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382CB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7997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7983" w14:textId="77777777" w:rsidR="003F42D8" w:rsidRPr="003F42D8" w:rsidRDefault="003F42D8" w:rsidP="003F42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6065" w14:textId="77777777" w:rsidR="003F42D8" w:rsidRPr="003F42D8" w:rsidRDefault="003F42D8" w:rsidP="003F42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D94F" w14:textId="77777777" w:rsidR="003F42D8" w:rsidRPr="003F42D8" w:rsidRDefault="003F42D8" w:rsidP="003F42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F42D8" w:rsidRPr="003F42D8" w14:paraId="5C32068A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525B" w14:textId="77777777" w:rsidR="003F42D8" w:rsidRPr="003F42D8" w:rsidRDefault="003F42D8" w:rsidP="003F42D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Cardiopulmonary exercise test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0518A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E4DC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endurance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CC1EF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CAF6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ow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10BE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-value</w:t>
            </w:r>
          </w:p>
        </w:tc>
      </w:tr>
      <w:tr w:rsidR="003F42D8" w:rsidRPr="003F42D8" w14:paraId="6129E7AD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1BAD9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9BAB9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7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D2546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mean ± SD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BAEA5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7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7BCF7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mean ± S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94571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3F42D8" w:rsidRPr="003F42D8" w14:paraId="1FDD6FAF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B9B5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610C5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425E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B9BC" w14:textId="77777777" w:rsidR="003F42D8" w:rsidRPr="003F42D8" w:rsidRDefault="003F42D8" w:rsidP="003F42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33DF" w14:textId="77777777" w:rsidR="003F42D8" w:rsidRPr="003F42D8" w:rsidRDefault="003F42D8" w:rsidP="003F42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0ABEF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B2F6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579E" w14:textId="77777777" w:rsidR="003F42D8" w:rsidRPr="003F42D8" w:rsidRDefault="003F42D8" w:rsidP="003F42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107B" w14:textId="77777777" w:rsidR="003F42D8" w:rsidRPr="003F42D8" w:rsidRDefault="003F42D8" w:rsidP="003F42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0E7B" w14:textId="77777777" w:rsidR="003F42D8" w:rsidRPr="003F42D8" w:rsidRDefault="003F42D8" w:rsidP="003F42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F42D8" w:rsidRPr="003F42D8" w14:paraId="6F35BB1C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4EBD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aximum HR [1/min]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36B0D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E82A8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9.4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0B99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4B8A2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35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C06B4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9F7F1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6.0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9625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1C8C1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.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809D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375</w:t>
            </w:r>
          </w:p>
        </w:tc>
      </w:tr>
      <w:tr w:rsidR="003F42D8" w:rsidRPr="003F42D8" w14:paraId="6A100AA1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0439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aximum power output [Watt]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70400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17998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64.9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B753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FD5C7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0.74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8F90D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745AF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5.3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1BDF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F16EB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8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3E90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232</w:t>
            </w:r>
          </w:p>
        </w:tc>
      </w:tr>
      <w:tr w:rsidR="003F42D8" w:rsidRPr="003F42D8" w14:paraId="2B0AB48A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A70C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lative power output [Watt/kg]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921B3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E7531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6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B63D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6090A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5BE65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5E29C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3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642C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6BC3C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11E1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.026</w:t>
            </w:r>
          </w:p>
        </w:tc>
      </w:tr>
      <w:tr w:rsidR="003F42D8" w:rsidRPr="003F42D8" w14:paraId="3B97CE1D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D6C4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lative VO</w:t>
            </w:r>
            <w:r w:rsidRPr="003F42D8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GB"/>
              </w:rPr>
              <w:t>2peak</w:t>
            </w: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 [ml/min/kg]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805BA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09952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4.6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B63C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9CE4C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.16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C23C8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59841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2.8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E556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0C11F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BAE6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254</w:t>
            </w:r>
          </w:p>
        </w:tc>
      </w:tr>
      <w:tr w:rsidR="003F42D8" w:rsidRPr="003F42D8" w14:paraId="4272D17E" w14:textId="77777777" w:rsidTr="00D96870">
        <w:trPr>
          <w:trHeight w:val="240"/>
        </w:trPr>
        <w:tc>
          <w:tcPr>
            <w:tcW w:w="2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B1017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 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52F3B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19AFD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3AA5D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B6C14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E213D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E299B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EF04E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5C7BC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C6A9D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3F42D8" w:rsidRPr="003F42D8" w14:paraId="49B28C1F" w14:textId="77777777" w:rsidTr="00D96870">
        <w:trPr>
          <w:trHeight w:val="24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9B0D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8181E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FAEE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79F7" w14:textId="77777777" w:rsidR="003F42D8" w:rsidRPr="003F42D8" w:rsidRDefault="003F42D8" w:rsidP="003F42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DC16" w14:textId="77777777" w:rsidR="003F42D8" w:rsidRPr="003F42D8" w:rsidRDefault="003F42D8" w:rsidP="003F42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30C49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33A0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3235" w14:textId="77777777" w:rsidR="003F42D8" w:rsidRPr="003F42D8" w:rsidRDefault="003F42D8" w:rsidP="003F42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CDC2" w14:textId="77777777" w:rsidR="003F42D8" w:rsidRPr="003F42D8" w:rsidRDefault="003F42D8" w:rsidP="003F42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4F49" w14:textId="77777777" w:rsidR="003F42D8" w:rsidRPr="003F42D8" w:rsidRDefault="003F42D8" w:rsidP="003F42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F42D8" w:rsidRPr="003F42D8" w14:paraId="2753EBF5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4A9D" w14:textId="77777777" w:rsidR="003F42D8" w:rsidRPr="003F42D8" w:rsidRDefault="003F42D8" w:rsidP="003F42D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Handgrip strength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96292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4657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endurance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26680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0FBE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ow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E4A9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-value</w:t>
            </w:r>
          </w:p>
        </w:tc>
      </w:tr>
      <w:tr w:rsidR="003F42D8" w:rsidRPr="003F42D8" w14:paraId="74D1F52A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FD132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95808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7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3282F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mean ± SD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987E4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7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EF020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mean ± S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EBB3E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3F42D8" w:rsidRPr="003F42D8" w14:paraId="3E122A4D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3C94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BB808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E292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E8CF" w14:textId="77777777" w:rsidR="003F42D8" w:rsidRPr="003F42D8" w:rsidRDefault="003F42D8" w:rsidP="003F42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2B03" w14:textId="77777777" w:rsidR="003F42D8" w:rsidRPr="003F42D8" w:rsidRDefault="003F42D8" w:rsidP="003F42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9D574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81ED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698B" w14:textId="77777777" w:rsidR="003F42D8" w:rsidRPr="003F42D8" w:rsidRDefault="003F42D8" w:rsidP="003F42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CA7E" w14:textId="77777777" w:rsidR="003F42D8" w:rsidRPr="003F42D8" w:rsidRDefault="003F42D8" w:rsidP="003F42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2B2E" w14:textId="77777777" w:rsidR="003F42D8" w:rsidRPr="003F42D8" w:rsidRDefault="003F42D8" w:rsidP="003F42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F42D8" w:rsidRPr="003F42D8" w14:paraId="494A7A76" w14:textId="77777777" w:rsidTr="00D96870">
        <w:trPr>
          <w:trHeight w:val="24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D945A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Maximum HGS/ body mass 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12C5F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FECA9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F96B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B5889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0515E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E5591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9462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A6558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B09E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098</w:t>
            </w:r>
          </w:p>
        </w:tc>
      </w:tr>
      <w:tr w:rsidR="003F42D8" w:rsidRPr="003F42D8" w14:paraId="46452ECF" w14:textId="77777777" w:rsidTr="00D96870">
        <w:trPr>
          <w:trHeight w:val="240"/>
        </w:trPr>
        <w:tc>
          <w:tcPr>
            <w:tcW w:w="2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8CB45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AFE12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1B083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D5F5E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06175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783D9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9D41A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AD318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11DE7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50D1F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3F42D8" w:rsidRPr="003F42D8" w14:paraId="6086B149" w14:textId="77777777" w:rsidTr="00D96870">
        <w:trPr>
          <w:trHeight w:val="24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9F27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380D9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CAF8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402C" w14:textId="77777777" w:rsidR="003F42D8" w:rsidRPr="003F42D8" w:rsidRDefault="003F42D8" w:rsidP="003F42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94AD" w14:textId="77777777" w:rsidR="003F42D8" w:rsidRPr="003F42D8" w:rsidRDefault="003F42D8" w:rsidP="003F42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F8FA3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0B26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8DB7" w14:textId="77777777" w:rsidR="003F42D8" w:rsidRPr="003F42D8" w:rsidRDefault="003F42D8" w:rsidP="003F42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884F" w14:textId="77777777" w:rsidR="003F42D8" w:rsidRPr="003F42D8" w:rsidRDefault="003F42D8" w:rsidP="003F42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2EF1" w14:textId="77777777" w:rsidR="003F42D8" w:rsidRPr="003F42D8" w:rsidRDefault="003F42D8" w:rsidP="003F42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F42D8" w:rsidRPr="003F42D8" w14:paraId="49AD629C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2047" w14:textId="77777777" w:rsidR="003F42D8" w:rsidRPr="003F42D8" w:rsidRDefault="003F42D8" w:rsidP="003F42D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hysical activity questionnaire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F06B4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0919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endurance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6D887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81B8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ow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3F0B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-value</w:t>
            </w:r>
          </w:p>
        </w:tc>
      </w:tr>
      <w:tr w:rsidR="003F42D8" w:rsidRPr="003F42D8" w14:paraId="367A4C31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CDDCE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5E739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7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4692C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mean ± SD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3934D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7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6D468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mean ± S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F4EAF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3F42D8" w:rsidRPr="003F42D8" w14:paraId="3FBE973D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CB9F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541BE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EB97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EA55" w14:textId="77777777" w:rsidR="003F42D8" w:rsidRPr="003F42D8" w:rsidRDefault="003F42D8" w:rsidP="003F42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769F" w14:textId="77777777" w:rsidR="003F42D8" w:rsidRPr="003F42D8" w:rsidRDefault="003F42D8" w:rsidP="003F42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2B75C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192A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4ACE" w14:textId="77777777" w:rsidR="003F42D8" w:rsidRPr="003F42D8" w:rsidRDefault="003F42D8" w:rsidP="003F42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A610" w14:textId="77777777" w:rsidR="003F42D8" w:rsidRPr="003F42D8" w:rsidRDefault="003F42D8" w:rsidP="003F42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9CDE" w14:textId="77777777" w:rsidR="003F42D8" w:rsidRPr="003F42D8" w:rsidRDefault="003F42D8" w:rsidP="003F42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F42D8" w:rsidRPr="003F42D8" w14:paraId="7C23CF37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C78B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ays of physical activity/ week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FE4CF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98D5A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1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795A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C72B8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9F4F4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71500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8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6B1B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2B6F0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DDA6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220</w:t>
            </w:r>
          </w:p>
        </w:tc>
      </w:tr>
      <w:tr w:rsidR="003F42D8" w:rsidRPr="003F42D8" w14:paraId="32DC7D5E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6DBE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ain sport: training/ week [h]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BBB4E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DA2C2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82.4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DD65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F3B44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1.06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175CB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0E1A2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09.0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EB7B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2892D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8.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65BA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839</w:t>
            </w:r>
          </w:p>
        </w:tc>
      </w:tr>
      <w:tr w:rsidR="003F42D8" w:rsidRPr="003F42D8" w14:paraId="539FB9B8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4F19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ports club activity: training/ week [h]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144A7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39AF3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57.3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45DA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09369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3.30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40D78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584C4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05.6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3AAE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EF921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3.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519C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522</w:t>
            </w:r>
          </w:p>
        </w:tc>
      </w:tr>
      <w:tr w:rsidR="003F42D8" w:rsidRPr="003F42D8" w14:paraId="227B3609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9ED6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ain sport: MET-hours/ week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E4D2A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2FA6F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6.4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3450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9BF8C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7.23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63992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B7C77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4.4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C6AE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CFF50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5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94E1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493</w:t>
            </w:r>
          </w:p>
        </w:tc>
      </w:tr>
      <w:tr w:rsidR="003F42D8" w:rsidRPr="003F42D8" w14:paraId="2DD6F32C" w14:textId="77777777" w:rsidTr="00D96870">
        <w:trPr>
          <w:trHeight w:val="2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B6E2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ports club activity: MET-hours/ week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8DE1B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DA220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6.4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8A2D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ED76A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3.14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AA2AC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F7DEB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6.4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8D9E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BB9CC" w14:textId="77777777" w:rsidR="003F42D8" w:rsidRPr="003F42D8" w:rsidRDefault="003F42D8" w:rsidP="003F42D8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0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80F4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261</w:t>
            </w:r>
          </w:p>
        </w:tc>
      </w:tr>
      <w:tr w:rsidR="003F42D8" w:rsidRPr="003F42D8" w14:paraId="443600EE" w14:textId="77777777" w:rsidTr="00D96870">
        <w:trPr>
          <w:trHeight w:val="240"/>
        </w:trPr>
        <w:tc>
          <w:tcPr>
            <w:tcW w:w="2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BB35B" w14:textId="77777777" w:rsidR="003F42D8" w:rsidRPr="003F42D8" w:rsidRDefault="003F42D8" w:rsidP="003F42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C71C4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53F86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2D0EC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5AE07" w14:textId="77777777" w:rsidR="003F42D8" w:rsidRPr="003F42D8" w:rsidRDefault="003F42D8" w:rsidP="003F42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1F02C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7B993" w14:textId="77777777" w:rsidR="003F42D8" w:rsidRPr="003F42D8" w:rsidRDefault="003F42D8" w:rsidP="003F42D8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72455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981E2" w14:textId="77777777" w:rsidR="003F42D8" w:rsidRPr="003F42D8" w:rsidRDefault="003F42D8" w:rsidP="003F42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88D00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F42D8" w:rsidRPr="003F42D8" w14:paraId="1173B6E1" w14:textId="77777777" w:rsidTr="00D96870">
        <w:trPr>
          <w:trHeight w:val="24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92AF" w14:textId="77777777" w:rsidR="003F42D8" w:rsidRPr="003F42D8" w:rsidRDefault="003F42D8" w:rsidP="003F42D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36D1" w14:textId="77777777" w:rsidR="003F42D8" w:rsidRPr="003F42D8" w:rsidRDefault="003F42D8" w:rsidP="003F42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B156" w14:textId="77777777" w:rsidR="003F42D8" w:rsidRPr="003F42D8" w:rsidRDefault="003F42D8" w:rsidP="003F42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2009" w14:textId="77777777" w:rsidR="003F42D8" w:rsidRPr="003F42D8" w:rsidRDefault="003F42D8" w:rsidP="003F42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D369" w14:textId="77777777" w:rsidR="003F42D8" w:rsidRPr="003F42D8" w:rsidRDefault="003F42D8" w:rsidP="003F42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2A53" w14:textId="77777777" w:rsidR="003F42D8" w:rsidRPr="003F42D8" w:rsidRDefault="003F42D8" w:rsidP="003F42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A16B" w14:textId="77777777" w:rsidR="003F42D8" w:rsidRPr="003F42D8" w:rsidRDefault="003F42D8" w:rsidP="003F42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7C08" w14:textId="77777777" w:rsidR="003F42D8" w:rsidRPr="003F42D8" w:rsidRDefault="003F42D8" w:rsidP="003F42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29E7" w14:textId="77777777" w:rsidR="003F42D8" w:rsidRPr="003F42D8" w:rsidRDefault="003F42D8" w:rsidP="003F42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6B71" w14:textId="77777777" w:rsidR="003F42D8" w:rsidRPr="003F42D8" w:rsidRDefault="003F42D8" w:rsidP="003F42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F42D8" w:rsidRPr="003F42D8" w14:paraId="4AB56D06" w14:textId="77777777" w:rsidTr="00D96870">
        <w:trPr>
          <w:trHeight w:val="2100"/>
        </w:trPr>
        <w:tc>
          <w:tcPr>
            <w:tcW w:w="845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B8DA3" w14:textId="77777777" w:rsidR="003F42D8" w:rsidRPr="003F42D8" w:rsidRDefault="003F42D8" w:rsidP="003F42D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F42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BMI = body mass index, WHR = waist-to-hip ratio, </w:t>
            </w:r>
            <w:proofErr w:type="spellStart"/>
            <w:r w:rsidRPr="003F42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HtR</w:t>
            </w:r>
            <w:proofErr w:type="spellEnd"/>
            <w:r w:rsidRPr="003F42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waist-to-height ratio, BSA = body surface area, </w:t>
            </w:r>
            <w:r w:rsidRPr="003F42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HR = heart rate, SBP = systolic blood pressure, DBP = diastolic blood pressure, PWV = pulse wave velocity, </w:t>
            </w:r>
            <w:proofErr w:type="spellStart"/>
            <w:r w:rsidRPr="003F42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SBP</w:t>
            </w:r>
            <w:proofErr w:type="spellEnd"/>
            <w:r w:rsidRPr="003F42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/ </w:t>
            </w:r>
            <w:proofErr w:type="spellStart"/>
            <w:r w:rsidRPr="003F42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DBP</w:t>
            </w:r>
            <w:proofErr w:type="spellEnd"/>
            <w:r w:rsidRPr="003F42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central SBP/ DBP. EF = ejection fraction, FS = fractional shortening, </w:t>
            </w:r>
            <w:proofErr w:type="spellStart"/>
            <w:r w:rsidRPr="003F42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VIDd</w:t>
            </w:r>
            <w:proofErr w:type="spellEnd"/>
            <w:r w:rsidRPr="003F42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left ventricular internal diameter in diastole, LVIDs = left ventricular internal diameter in systole, </w:t>
            </w:r>
            <w:proofErr w:type="spellStart"/>
            <w:r w:rsidRPr="003F42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VSd</w:t>
            </w:r>
            <w:proofErr w:type="spellEnd"/>
            <w:r w:rsidRPr="003F42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interventricular septal thickness in diastole, </w:t>
            </w:r>
            <w:proofErr w:type="spellStart"/>
            <w:r w:rsidRPr="003F42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VPWd</w:t>
            </w:r>
            <w:proofErr w:type="spellEnd"/>
            <w:r w:rsidRPr="003F42D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= left ventricular posterior wall thickness in diastole, RWT = relative wall thickness, LVM/ BSA = left ventricular mass/ body surface area, LVM/ body height = left ventricular mass/ body height, E/A = ratio of mitral E- and A-wave. </w:t>
            </w:r>
          </w:p>
        </w:tc>
      </w:tr>
    </w:tbl>
    <w:p w14:paraId="4D968DC3" w14:textId="77777777" w:rsidR="00B12EFC" w:rsidRPr="003F42D8" w:rsidRDefault="00000000" w:rsidP="003F42D8"/>
    <w:sectPr w:rsidR="00B12EFC" w:rsidRPr="003F42D8" w:rsidSect="006C66BD">
      <w:pgSz w:w="11900" w:h="16840"/>
      <w:pgMar w:top="406" w:right="679" w:bottom="1440" w:left="30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203615"/>
    <w:multiLevelType w:val="multilevel"/>
    <w:tmpl w:val="E530DE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IDI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D2C6F18"/>
    <w:multiLevelType w:val="hybridMultilevel"/>
    <w:tmpl w:val="8F3C65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737DA2"/>
    <w:multiLevelType w:val="multilevel"/>
    <w:tmpl w:val="2BFCE7F0"/>
    <w:lvl w:ilvl="0">
      <w:start w:val="1"/>
      <w:numFmt w:val="decimal"/>
      <w:lvlText w:val="%1"/>
      <w:lvlJc w:val="left"/>
      <w:pPr>
        <w:ind w:left="864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08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5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96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84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728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7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016" w:hanging="1584"/>
      </w:pPr>
      <w:rPr>
        <w:rFonts w:hint="default"/>
      </w:rPr>
    </w:lvl>
  </w:abstractNum>
  <w:abstractNum w:abstractNumId="3" w15:restartNumberingAfterBreak="0">
    <w:nsid w:val="5E133EAE"/>
    <w:multiLevelType w:val="multilevel"/>
    <w:tmpl w:val="930CBF9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7ACC3739"/>
    <w:multiLevelType w:val="multilevel"/>
    <w:tmpl w:val="F014B1F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450005131">
    <w:abstractNumId w:val="1"/>
  </w:num>
  <w:num w:numId="2" w16cid:durableId="69618291">
    <w:abstractNumId w:val="3"/>
  </w:num>
  <w:num w:numId="3" w16cid:durableId="705839057">
    <w:abstractNumId w:val="2"/>
  </w:num>
  <w:num w:numId="4" w16cid:durableId="2050690071">
    <w:abstractNumId w:val="4"/>
  </w:num>
  <w:num w:numId="5" w16cid:durableId="2062711548">
    <w:abstractNumId w:val="4"/>
  </w:num>
  <w:num w:numId="6" w16cid:durableId="18009554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6BD"/>
    <w:rsid w:val="00004A60"/>
    <w:rsid w:val="00005397"/>
    <w:rsid w:val="000067DA"/>
    <w:rsid w:val="00007D2C"/>
    <w:rsid w:val="00016233"/>
    <w:rsid w:val="00020A75"/>
    <w:rsid w:val="00023735"/>
    <w:rsid w:val="00032C9E"/>
    <w:rsid w:val="0003599C"/>
    <w:rsid w:val="00044BED"/>
    <w:rsid w:val="00061F21"/>
    <w:rsid w:val="00064075"/>
    <w:rsid w:val="000641A8"/>
    <w:rsid w:val="000930E3"/>
    <w:rsid w:val="000B63D9"/>
    <w:rsid w:val="000B6BD3"/>
    <w:rsid w:val="000C7BAB"/>
    <w:rsid w:val="000D026C"/>
    <w:rsid w:val="000D11F9"/>
    <w:rsid w:val="000E2F5A"/>
    <w:rsid w:val="000E45CC"/>
    <w:rsid w:val="000E4608"/>
    <w:rsid w:val="000E4B2C"/>
    <w:rsid w:val="000F1B4C"/>
    <w:rsid w:val="000F4880"/>
    <w:rsid w:val="000F4DFC"/>
    <w:rsid w:val="001218B3"/>
    <w:rsid w:val="00122749"/>
    <w:rsid w:val="00135B11"/>
    <w:rsid w:val="0013698C"/>
    <w:rsid w:val="001374C2"/>
    <w:rsid w:val="001406C7"/>
    <w:rsid w:val="00152959"/>
    <w:rsid w:val="001534CC"/>
    <w:rsid w:val="00163588"/>
    <w:rsid w:val="00164D73"/>
    <w:rsid w:val="001661F9"/>
    <w:rsid w:val="00175698"/>
    <w:rsid w:val="00176453"/>
    <w:rsid w:val="001831CF"/>
    <w:rsid w:val="00190527"/>
    <w:rsid w:val="001A345A"/>
    <w:rsid w:val="001A34F5"/>
    <w:rsid w:val="001A52B8"/>
    <w:rsid w:val="001D4F9D"/>
    <w:rsid w:val="001E184C"/>
    <w:rsid w:val="001F2757"/>
    <w:rsid w:val="002008D0"/>
    <w:rsid w:val="002012F9"/>
    <w:rsid w:val="002028A2"/>
    <w:rsid w:val="002131B6"/>
    <w:rsid w:val="00221C86"/>
    <w:rsid w:val="0022663B"/>
    <w:rsid w:val="00230017"/>
    <w:rsid w:val="00247D2F"/>
    <w:rsid w:val="002503DF"/>
    <w:rsid w:val="0026289D"/>
    <w:rsid w:val="002660FC"/>
    <w:rsid w:val="00270920"/>
    <w:rsid w:val="00270BA2"/>
    <w:rsid w:val="00280EFC"/>
    <w:rsid w:val="00281428"/>
    <w:rsid w:val="002819D0"/>
    <w:rsid w:val="0029494F"/>
    <w:rsid w:val="00294C15"/>
    <w:rsid w:val="002A17BE"/>
    <w:rsid w:val="002A2DDC"/>
    <w:rsid w:val="002A46A6"/>
    <w:rsid w:val="002A5E15"/>
    <w:rsid w:val="002B026B"/>
    <w:rsid w:val="002B77E0"/>
    <w:rsid w:val="002C1280"/>
    <w:rsid w:val="002C1BED"/>
    <w:rsid w:val="002D19F7"/>
    <w:rsid w:val="002D35EE"/>
    <w:rsid w:val="002E4369"/>
    <w:rsid w:val="002E6AB3"/>
    <w:rsid w:val="002E791E"/>
    <w:rsid w:val="002F0672"/>
    <w:rsid w:val="002F4C86"/>
    <w:rsid w:val="002F4CDB"/>
    <w:rsid w:val="002F6F61"/>
    <w:rsid w:val="00303211"/>
    <w:rsid w:val="00312C31"/>
    <w:rsid w:val="003231EA"/>
    <w:rsid w:val="00326E5E"/>
    <w:rsid w:val="00330417"/>
    <w:rsid w:val="0033070A"/>
    <w:rsid w:val="00331F35"/>
    <w:rsid w:val="003509E6"/>
    <w:rsid w:val="00356F7A"/>
    <w:rsid w:val="00360A2C"/>
    <w:rsid w:val="0036608B"/>
    <w:rsid w:val="0036718D"/>
    <w:rsid w:val="00367C7F"/>
    <w:rsid w:val="00382235"/>
    <w:rsid w:val="003906D0"/>
    <w:rsid w:val="00394396"/>
    <w:rsid w:val="003951B9"/>
    <w:rsid w:val="003B1DF1"/>
    <w:rsid w:val="003B23FA"/>
    <w:rsid w:val="003B4F02"/>
    <w:rsid w:val="003D785D"/>
    <w:rsid w:val="003F14C6"/>
    <w:rsid w:val="003F2425"/>
    <w:rsid w:val="003F336F"/>
    <w:rsid w:val="003F42D8"/>
    <w:rsid w:val="00406DCD"/>
    <w:rsid w:val="00411617"/>
    <w:rsid w:val="00413E63"/>
    <w:rsid w:val="0043699A"/>
    <w:rsid w:val="004436F1"/>
    <w:rsid w:val="00444F14"/>
    <w:rsid w:val="00456110"/>
    <w:rsid w:val="004658D7"/>
    <w:rsid w:val="00471B97"/>
    <w:rsid w:val="00472964"/>
    <w:rsid w:val="00474D4A"/>
    <w:rsid w:val="00475C3F"/>
    <w:rsid w:val="004763E3"/>
    <w:rsid w:val="00485B58"/>
    <w:rsid w:val="00490DAA"/>
    <w:rsid w:val="00490EEB"/>
    <w:rsid w:val="00492CE7"/>
    <w:rsid w:val="004A489A"/>
    <w:rsid w:val="004A4E07"/>
    <w:rsid w:val="004A6933"/>
    <w:rsid w:val="004B4CF8"/>
    <w:rsid w:val="004B57BD"/>
    <w:rsid w:val="004C117A"/>
    <w:rsid w:val="004E276A"/>
    <w:rsid w:val="004E6355"/>
    <w:rsid w:val="004F1B61"/>
    <w:rsid w:val="004F47FB"/>
    <w:rsid w:val="005030A8"/>
    <w:rsid w:val="00504BBD"/>
    <w:rsid w:val="00505F27"/>
    <w:rsid w:val="00512B6B"/>
    <w:rsid w:val="00512C7E"/>
    <w:rsid w:val="00526AE7"/>
    <w:rsid w:val="00527580"/>
    <w:rsid w:val="00532E60"/>
    <w:rsid w:val="005373C0"/>
    <w:rsid w:val="005377ED"/>
    <w:rsid w:val="00542AC4"/>
    <w:rsid w:val="005517A0"/>
    <w:rsid w:val="00553B9E"/>
    <w:rsid w:val="00555E51"/>
    <w:rsid w:val="00561F3B"/>
    <w:rsid w:val="005626D9"/>
    <w:rsid w:val="00564B9E"/>
    <w:rsid w:val="0056508D"/>
    <w:rsid w:val="00573394"/>
    <w:rsid w:val="005761CD"/>
    <w:rsid w:val="005803F0"/>
    <w:rsid w:val="00583770"/>
    <w:rsid w:val="00583805"/>
    <w:rsid w:val="005855DD"/>
    <w:rsid w:val="0059671B"/>
    <w:rsid w:val="005A3F3E"/>
    <w:rsid w:val="005B0B47"/>
    <w:rsid w:val="005D3EF8"/>
    <w:rsid w:val="005D45B0"/>
    <w:rsid w:val="005E1CD9"/>
    <w:rsid w:val="005E465B"/>
    <w:rsid w:val="005F3ECC"/>
    <w:rsid w:val="00605071"/>
    <w:rsid w:val="006065B5"/>
    <w:rsid w:val="00614021"/>
    <w:rsid w:val="0061591C"/>
    <w:rsid w:val="00617B54"/>
    <w:rsid w:val="0062223E"/>
    <w:rsid w:val="00622CE4"/>
    <w:rsid w:val="00625BC6"/>
    <w:rsid w:val="00635F3B"/>
    <w:rsid w:val="00641F25"/>
    <w:rsid w:val="00646A1C"/>
    <w:rsid w:val="006561A4"/>
    <w:rsid w:val="006561E3"/>
    <w:rsid w:val="006660ED"/>
    <w:rsid w:val="0067684F"/>
    <w:rsid w:val="00680ECA"/>
    <w:rsid w:val="006856E3"/>
    <w:rsid w:val="00685D59"/>
    <w:rsid w:val="00693D2D"/>
    <w:rsid w:val="006A1472"/>
    <w:rsid w:val="006B1C11"/>
    <w:rsid w:val="006B44A7"/>
    <w:rsid w:val="006C1663"/>
    <w:rsid w:val="006C18DF"/>
    <w:rsid w:val="006C29AA"/>
    <w:rsid w:val="006C324C"/>
    <w:rsid w:val="006C5E9B"/>
    <w:rsid w:val="006C66BD"/>
    <w:rsid w:val="006C7DAF"/>
    <w:rsid w:val="006D7585"/>
    <w:rsid w:val="006E5FDC"/>
    <w:rsid w:val="006F003A"/>
    <w:rsid w:val="006F6E16"/>
    <w:rsid w:val="00741056"/>
    <w:rsid w:val="00742606"/>
    <w:rsid w:val="00744CC2"/>
    <w:rsid w:val="00753342"/>
    <w:rsid w:val="0075603B"/>
    <w:rsid w:val="0075608D"/>
    <w:rsid w:val="00756AC1"/>
    <w:rsid w:val="00765E6E"/>
    <w:rsid w:val="0077065D"/>
    <w:rsid w:val="00772AFD"/>
    <w:rsid w:val="007747CA"/>
    <w:rsid w:val="007856CE"/>
    <w:rsid w:val="00791C94"/>
    <w:rsid w:val="007A0742"/>
    <w:rsid w:val="007B24A3"/>
    <w:rsid w:val="007B2E8B"/>
    <w:rsid w:val="007B38E1"/>
    <w:rsid w:val="007D53D6"/>
    <w:rsid w:val="007E18F7"/>
    <w:rsid w:val="007E4B50"/>
    <w:rsid w:val="007F43A6"/>
    <w:rsid w:val="00812187"/>
    <w:rsid w:val="00815EB7"/>
    <w:rsid w:val="00820BD2"/>
    <w:rsid w:val="00824196"/>
    <w:rsid w:val="00827FAF"/>
    <w:rsid w:val="00834795"/>
    <w:rsid w:val="00854621"/>
    <w:rsid w:val="00854DDE"/>
    <w:rsid w:val="00856ACC"/>
    <w:rsid w:val="00864491"/>
    <w:rsid w:val="0086509A"/>
    <w:rsid w:val="0087548C"/>
    <w:rsid w:val="00876EF1"/>
    <w:rsid w:val="0088071A"/>
    <w:rsid w:val="00892E11"/>
    <w:rsid w:val="008A2447"/>
    <w:rsid w:val="008C378C"/>
    <w:rsid w:val="008C3950"/>
    <w:rsid w:val="008C4263"/>
    <w:rsid w:val="008D0820"/>
    <w:rsid w:val="00902397"/>
    <w:rsid w:val="00906A2E"/>
    <w:rsid w:val="00907985"/>
    <w:rsid w:val="00907B8A"/>
    <w:rsid w:val="00913AAD"/>
    <w:rsid w:val="00914A39"/>
    <w:rsid w:val="00915745"/>
    <w:rsid w:val="009169FF"/>
    <w:rsid w:val="0093483F"/>
    <w:rsid w:val="0093793F"/>
    <w:rsid w:val="009443B0"/>
    <w:rsid w:val="00946F82"/>
    <w:rsid w:val="00951656"/>
    <w:rsid w:val="0096635B"/>
    <w:rsid w:val="00973FB9"/>
    <w:rsid w:val="00980FDE"/>
    <w:rsid w:val="0098112C"/>
    <w:rsid w:val="009A203A"/>
    <w:rsid w:val="009A285A"/>
    <w:rsid w:val="009C3274"/>
    <w:rsid w:val="009C4EF5"/>
    <w:rsid w:val="009E64A8"/>
    <w:rsid w:val="009E71DB"/>
    <w:rsid w:val="009F5971"/>
    <w:rsid w:val="009F623D"/>
    <w:rsid w:val="00A05C92"/>
    <w:rsid w:val="00A12FCA"/>
    <w:rsid w:val="00A21A67"/>
    <w:rsid w:val="00A256A4"/>
    <w:rsid w:val="00A26C6D"/>
    <w:rsid w:val="00A27491"/>
    <w:rsid w:val="00A33B52"/>
    <w:rsid w:val="00A34A47"/>
    <w:rsid w:val="00A43445"/>
    <w:rsid w:val="00A55B25"/>
    <w:rsid w:val="00A74D3C"/>
    <w:rsid w:val="00A7653F"/>
    <w:rsid w:val="00A91495"/>
    <w:rsid w:val="00A917EC"/>
    <w:rsid w:val="00A93DD2"/>
    <w:rsid w:val="00AA1870"/>
    <w:rsid w:val="00AC7AEB"/>
    <w:rsid w:val="00AE3522"/>
    <w:rsid w:val="00AE6C03"/>
    <w:rsid w:val="00AF21FA"/>
    <w:rsid w:val="00B23A59"/>
    <w:rsid w:val="00B26807"/>
    <w:rsid w:val="00B306DF"/>
    <w:rsid w:val="00B32E53"/>
    <w:rsid w:val="00B35B4A"/>
    <w:rsid w:val="00B3624E"/>
    <w:rsid w:val="00B37B1F"/>
    <w:rsid w:val="00B4463F"/>
    <w:rsid w:val="00B45506"/>
    <w:rsid w:val="00B536F3"/>
    <w:rsid w:val="00B5580A"/>
    <w:rsid w:val="00B56CE0"/>
    <w:rsid w:val="00B6155C"/>
    <w:rsid w:val="00B745A1"/>
    <w:rsid w:val="00B7507B"/>
    <w:rsid w:val="00B829FE"/>
    <w:rsid w:val="00B87D3C"/>
    <w:rsid w:val="00B926D5"/>
    <w:rsid w:val="00B93CAA"/>
    <w:rsid w:val="00BC1004"/>
    <w:rsid w:val="00BD11DF"/>
    <w:rsid w:val="00BE0B9D"/>
    <w:rsid w:val="00BE7872"/>
    <w:rsid w:val="00BF536A"/>
    <w:rsid w:val="00C02F8F"/>
    <w:rsid w:val="00C11723"/>
    <w:rsid w:val="00C1267D"/>
    <w:rsid w:val="00C16D9F"/>
    <w:rsid w:val="00C17991"/>
    <w:rsid w:val="00C4393C"/>
    <w:rsid w:val="00C43E48"/>
    <w:rsid w:val="00C46EE9"/>
    <w:rsid w:val="00C57F93"/>
    <w:rsid w:val="00C607ED"/>
    <w:rsid w:val="00C63E2A"/>
    <w:rsid w:val="00C65415"/>
    <w:rsid w:val="00C81408"/>
    <w:rsid w:val="00C87567"/>
    <w:rsid w:val="00C90CD7"/>
    <w:rsid w:val="00CA113F"/>
    <w:rsid w:val="00CA20B9"/>
    <w:rsid w:val="00CA6DEE"/>
    <w:rsid w:val="00CA7B40"/>
    <w:rsid w:val="00CB413D"/>
    <w:rsid w:val="00CC1275"/>
    <w:rsid w:val="00CC1FA3"/>
    <w:rsid w:val="00CD60AE"/>
    <w:rsid w:val="00CE5095"/>
    <w:rsid w:val="00D01158"/>
    <w:rsid w:val="00D15A27"/>
    <w:rsid w:val="00D1683D"/>
    <w:rsid w:val="00D26177"/>
    <w:rsid w:val="00D266D6"/>
    <w:rsid w:val="00D27355"/>
    <w:rsid w:val="00D31C4B"/>
    <w:rsid w:val="00D31FF4"/>
    <w:rsid w:val="00D37C13"/>
    <w:rsid w:val="00D43BA6"/>
    <w:rsid w:val="00D57F5C"/>
    <w:rsid w:val="00D6244D"/>
    <w:rsid w:val="00D65C39"/>
    <w:rsid w:val="00D741D7"/>
    <w:rsid w:val="00D75680"/>
    <w:rsid w:val="00D91BC6"/>
    <w:rsid w:val="00D96870"/>
    <w:rsid w:val="00DA5BD9"/>
    <w:rsid w:val="00DA7C63"/>
    <w:rsid w:val="00DB0F9F"/>
    <w:rsid w:val="00DC3020"/>
    <w:rsid w:val="00DC33CC"/>
    <w:rsid w:val="00DC57A7"/>
    <w:rsid w:val="00DD6CD4"/>
    <w:rsid w:val="00DE0C3A"/>
    <w:rsid w:val="00DE4B76"/>
    <w:rsid w:val="00DF0FB7"/>
    <w:rsid w:val="00DF77EF"/>
    <w:rsid w:val="00E00A77"/>
    <w:rsid w:val="00E074CC"/>
    <w:rsid w:val="00E2254B"/>
    <w:rsid w:val="00E32DAA"/>
    <w:rsid w:val="00E37ECE"/>
    <w:rsid w:val="00E406E5"/>
    <w:rsid w:val="00E477E3"/>
    <w:rsid w:val="00E50B05"/>
    <w:rsid w:val="00E7089F"/>
    <w:rsid w:val="00E8243C"/>
    <w:rsid w:val="00E83A52"/>
    <w:rsid w:val="00E84513"/>
    <w:rsid w:val="00E84F10"/>
    <w:rsid w:val="00E86ADE"/>
    <w:rsid w:val="00EA087C"/>
    <w:rsid w:val="00EB7A07"/>
    <w:rsid w:val="00EE0854"/>
    <w:rsid w:val="00EE15E7"/>
    <w:rsid w:val="00EE39B3"/>
    <w:rsid w:val="00EE714A"/>
    <w:rsid w:val="00EE741D"/>
    <w:rsid w:val="00F00425"/>
    <w:rsid w:val="00F1239E"/>
    <w:rsid w:val="00F12490"/>
    <w:rsid w:val="00F177D7"/>
    <w:rsid w:val="00F24C2C"/>
    <w:rsid w:val="00F2544D"/>
    <w:rsid w:val="00F267F5"/>
    <w:rsid w:val="00F30DF6"/>
    <w:rsid w:val="00F34903"/>
    <w:rsid w:val="00F353AD"/>
    <w:rsid w:val="00F41FFF"/>
    <w:rsid w:val="00F42233"/>
    <w:rsid w:val="00F6110C"/>
    <w:rsid w:val="00F64BA1"/>
    <w:rsid w:val="00F728A7"/>
    <w:rsid w:val="00F74867"/>
    <w:rsid w:val="00F819F5"/>
    <w:rsid w:val="00F85CEA"/>
    <w:rsid w:val="00F85E9C"/>
    <w:rsid w:val="00F978C1"/>
    <w:rsid w:val="00FA2586"/>
    <w:rsid w:val="00FA5C79"/>
    <w:rsid w:val="00FA5C7D"/>
    <w:rsid w:val="00FA7061"/>
    <w:rsid w:val="00FC4856"/>
    <w:rsid w:val="00FD0568"/>
    <w:rsid w:val="00FD0FA9"/>
    <w:rsid w:val="00FD3BC6"/>
    <w:rsid w:val="00FE03E2"/>
    <w:rsid w:val="00FE2785"/>
    <w:rsid w:val="00FF5165"/>
    <w:rsid w:val="00FF7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EDB4F3"/>
  <w15:chartTrackingRefBased/>
  <w15:docId w15:val="{D2861FEE-5ADA-274C-A76F-87D43DE73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608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4856"/>
    <w:pPr>
      <w:ind w:left="720"/>
      <w:contextualSpacing/>
    </w:pPr>
  </w:style>
  <w:style w:type="paragraph" w:customStyle="1" w:styleId="HEIDI">
    <w:name w:val="HEIDI"/>
    <w:basedOn w:val="Heading1"/>
    <w:next w:val="Heading1"/>
    <w:link w:val="HEIDIChar"/>
    <w:autoRedefine/>
    <w:uiPriority w:val="2"/>
    <w:qFormat/>
    <w:rsid w:val="00532E60"/>
    <w:pPr>
      <w:keepNext w:val="0"/>
      <w:keepLines w:val="0"/>
      <w:widowControl w:val="0"/>
      <w:numPr>
        <w:ilvl w:val="1"/>
        <w:numId w:val="6"/>
      </w:numPr>
      <w:spacing w:before="0" w:after="120"/>
      <w:ind w:left="576" w:hanging="576"/>
    </w:pPr>
    <w:rPr>
      <w:rFonts w:eastAsiaTheme="minorHAnsi" w:cstheme="minorBidi"/>
      <w:color w:val="auto"/>
      <w:sz w:val="28"/>
      <w:szCs w:val="15"/>
    </w:rPr>
  </w:style>
  <w:style w:type="character" w:customStyle="1" w:styleId="Heading1Char">
    <w:name w:val="Heading 1 Char"/>
    <w:basedOn w:val="DefaultParagraphFont"/>
    <w:link w:val="Heading1"/>
    <w:uiPriority w:val="9"/>
    <w:rsid w:val="007560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IDIChar">
    <w:name w:val="HEIDI Char"/>
    <w:basedOn w:val="Heading1Char"/>
    <w:link w:val="HEIDI"/>
    <w:uiPriority w:val="2"/>
    <w:rsid w:val="00532E60"/>
    <w:rPr>
      <w:rFonts w:asciiTheme="majorHAnsi" w:eastAsiaTheme="majorEastAsia" w:hAnsiTheme="majorHAnsi" w:cstheme="majorBidi"/>
      <w:color w:val="2F5496" w:themeColor="accent1" w:themeShade="BF"/>
      <w:sz w:val="28"/>
      <w:szCs w:val="15"/>
    </w:rPr>
  </w:style>
  <w:style w:type="paragraph" w:styleId="Caption">
    <w:name w:val="caption"/>
    <w:basedOn w:val="Normal"/>
    <w:next w:val="Normal"/>
    <w:uiPriority w:val="35"/>
    <w:unhideWhenUsed/>
    <w:qFormat/>
    <w:rsid w:val="00D9687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90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29</Words>
  <Characters>3588</Characters>
  <Application>Microsoft Office Word</Application>
  <DocSecurity>0</DocSecurity>
  <Lines>29</Lines>
  <Paragraphs>8</Paragraphs>
  <ScaleCrop>false</ScaleCrop>
  <Company/>
  <LinksUpToDate>false</LinksUpToDate>
  <CharactersWithSpaces>4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Weberruss</dc:creator>
  <cp:keywords/>
  <dc:description/>
  <cp:lastModifiedBy>Heidi Weberruss</cp:lastModifiedBy>
  <cp:revision>4</cp:revision>
  <dcterms:created xsi:type="dcterms:W3CDTF">2022-05-07T18:01:00Z</dcterms:created>
  <dcterms:modified xsi:type="dcterms:W3CDTF">2022-09-27T16:50:00Z</dcterms:modified>
</cp:coreProperties>
</file>